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20 Table. Matching parameters for 6cpa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9-ZAF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70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96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72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42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127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127-Asp14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0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3:00Z</dcterms:modified>
  <cp:revision>55</cp:revision>
  <dc:subject/>
  <dc:title/>
</cp:coreProperties>
</file>